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8CF" w:rsidRPr="0049547D" w:rsidRDefault="004D4C07" w:rsidP="001628CF">
      <w:pPr>
        <w:tabs>
          <w:tab w:val="left" w:pos="90"/>
        </w:tabs>
        <w:ind w:hanging="630"/>
        <w:rPr>
          <w:rFonts w:ascii="Times New Roman" w:hAnsi="Times New Roman" w:cs="Times New Roman"/>
          <w:sz w:val="24"/>
          <w:szCs w:val="24"/>
        </w:rPr>
      </w:pPr>
      <w:r w:rsidRPr="0049547D">
        <w:rPr>
          <w:rFonts w:ascii="Times New Roman" w:hAnsi="Times New Roman" w:cs="Times New Roman"/>
          <w:sz w:val="24"/>
          <w:szCs w:val="24"/>
        </w:rPr>
        <w:t>Table</w:t>
      </w:r>
      <w:r w:rsidR="00B30377" w:rsidRPr="0049547D">
        <w:rPr>
          <w:rFonts w:ascii="Times New Roman" w:hAnsi="Times New Roman" w:cs="Times New Roman"/>
          <w:sz w:val="24"/>
          <w:szCs w:val="24"/>
        </w:rPr>
        <w:t xml:space="preserve"> S1. List</w:t>
      </w:r>
      <w:r w:rsidR="001628CF" w:rsidRPr="0049547D">
        <w:rPr>
          <w:rFonts w:ascii="Times New Roman" w:hAnsi="Times New Roman" w:cs="Times New Roman"/>
          <w:sz w:val="24"/>
          <w:szCs w:val="24"/>
        </w:rPr>
        <w:t xml:space="preserve"> of primer sequences and </w:t>
      </w:r>
      <w:r w:rsidR="0042644A" w:rsidRPr="0049547D">
        <w:rPr>
          <w:rFonts w:ascii="Times New Roman" w:hAnsi="Times New Roman" w:cs="Times New Roman"/>
          <w:sz w:val="24"/>
          <w:szCs w:val="24"/>
        </w:rPr>
        <w:t>polymerase chain reaction (</w:t>
      </w:r>
      <w:r w:rsidR="001628CF" w:rsidRPr="0049547D">
        <w:rPr>
          <w:rFonts w:ascii="Times New Roman" w:hAnsi="Times New Roman" w:cs="Times New Roman"/>
          <w:sz w:val="24"/>
          <w:szCs w:val="24"/>
        </w:rPr>
        <w:t>PCR</w:t>
      </w:r>
      <w:r w:rsidR="0042644A" w:rsidRPr="0049547D">
        <w:rPr>
          <w:rFonts w:ascii="Times New Roman" w:hAnsi="Times New Roman" w:cs="Times New Roman"/>
          <w:sz w:val="24"/>
          <w:szCs w:val="24"/>
        </w:rPr>
        <w:t>)</w:t>
      </w:r>
      <w:r w:rsidR="001628CF" w:rsidRPr="0049547D">
        <w:rPr>
          <w:rFonts w:ascii="Times New Roman" w:hAnsi="Times New Roman" w:cs="Times New Roman"/>
          <w:sz w:val="24"/>
          <w:szCs w:val="24"/>
        </w:rPr>
        <w:t xml:space="preserve"> conditions</w:t>
      </w:r>
    </w:p>
    <w:tbl>
      <w:tblPr>
        <w:tblW w:w="5995" w:type="pct"/>
        <w:tblInd w:w="-8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8"/>
        <w:gridCol w:w="3420"/>
        <w:gridCol w:w="853"/>
        <w:gridCol w:w="3400"/>
        <w:gridCol w:w="1701"/>
      </w:tblGrid>
      <w:tr w:rsidR="0049547D" w:rsidRPr="0049547D" w:rsidTr="00B92402">
        <w:trPr>
          <w:trHeight w:val="58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606" w:rsidRPr="0049547D" w:rsidRDefault="002975A2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606" w:rsidRPr="0049547D" w:rsidRDefault="008D2606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Sequence (5'-3'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606" w:rsidRPr="0049547D" w:rsidRDefault="000230D8" w:rsidP="000230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mplicons</w:t>
            </w:r>
            <w:r w:rsidR="008D2606" w:rsidRPr="0049547D">
              <w:rPr>
                <w:rFonts w:ascii="Times New Roman" w:hAnsi="Times New Roman" w:cs="Times New Roman"/>
                <w:sz w:val="16"/>
                <w:szCs w:val="16"/>
              </w:rPr>
              <w:t>ize (bp)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606" w:rsidRPr="0049547D" w:rsidRDefault="008D2606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PCR conditio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606" w:rsidRPr="0049547D" w:rsidRDefault="008D2606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Universal</w:t>
            </w:r>
            <w:r w:rsidRPr="0049547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TGTGCAGYACCAGTAARGTKATGGC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15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B6A" w:rsidRPr="0049547D" w:rsidRDefault="00207B12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60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72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087D18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317B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59"/>
        </w:trPr>
        <w:tc>
          <w:tcPr>
            <w:tcW w:w="669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GGGTRAARTARGTSACCAGAAYCAGCGG</w:t>
            </w:r>
          </w:p>
        </w:tc>
        <w:tc>
          <w:tcPr>
            <w:tcW w:w="394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1 families</w:t>
            </w:r>
            <w:r w:rsidRPr="0049547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AGACTGGGTGTGGCATTGA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1571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207B12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60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72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D1B6A" w:rsidRPr="0049547D" w:rsidRDefault="00562675" w:rsidP="00441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087D18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317B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GGCTGGGTGAAGTAAGTGA</w:t>
            </w:r>
          </w:p>
        </w:tc>
        <w:tc>
          <w:tcPr>
            <w:tcW w:w="394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2 families</w:t>
            </w:r>
            <w:r w:rsidRPr="0049547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TGGAAGCCCTGGAGAAAAG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1571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207B12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60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72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D1B6A" w:rsidRPr="0049547D" w:rsidRDefault="00562675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087D18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317B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ACCTCGCTCCATTTATTGC</w:t>
            </w:r>
          </w:p>
        </w:tc>
        <w:tc>
          <w:tcPr>
            <w:tcW w:w="394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8 families</w:t>
            </w:r>
            <w:r w:rsidRPr="0049547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GCCTGTATTTCGCTGTTG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571" w:type="pct"/>
            <w:vMerge w:val="restart"/>
            <w:shd w:val="clear" w:color="auto" w:fill="auto"/>
            <w:noWrap/>
            <w:vAlign w:val="center"/>
            <w:hideMark/>
          </w:tcPr>
          <w:p w:rsidR="006D1B6A" w:rsidRPr="0049547D" w:rsidRDefault="00207B12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60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72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D1B6A" w:rsidRPr="0049547D" w:rsidRDefault="00562675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087D18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317B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GTCATTCGTCGTACCATAA</w:t>
            </w:r>
          </w:p>
        </w:tc>
        <w:tc>
          <w:tcPr>
            <w:tcW w:w="394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9 families</w:t>
            </w:r>
            <w:r w:rsidRPr="0049547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GCTTTATGCGCAGACGAGTG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  <w:hideMark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D1B6A" w:rsidRPr="0049547D" w:rsidRDefault="00207B12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60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 + 72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℃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D1B6A" w:rsidRPr="0049547D" w:rsidRDefault="00562675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087D18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317B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shd w:val="clear" w:color="auto" w:fill="auto"/>
            <w:vAlign w:val="center"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GCCAGATCACCGCAATATCA</w:t>
            </w:r>
          </w:p>
        </w:tc>
        <w:tc>
          <w:tcPr>
            <w:tcW w:w="394" w:type="pct"/>
            <w:vMerge/>
            <w:shd w:val="clear" w:color="auto" w:fill="auto"/>
            <w:vAlign w:val="center"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</w:tcPr>
          <w:p w:rsidR="006D1B6A" w:rsidRPr="0049547D" w:rsidRDefault="006D1B6A" w:rsidP="00CB3B6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D1B6A" w:rsidRPr="0049547D" w:rsidRDefault="006D1B6A" w:rsidP="00441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 w:val="restart"/>
            <w:shd w:val="clear" w:color="auto" w:fill="auto"/>
            <w:vAlign w:val="center"/>
          </w:tcPr>
          <w:p w:rsidR="006B096F" w:rsidRPr="0049547D" w:rsidRDefault="006B096F" w:rsidP="00B32A8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1 sequencing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CAGC</w:t>
            </w:r>
            <w:r w:rsidR="00D64248"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A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CTTTTGCCGTCTAAG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130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4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30</w:t>
            </w:r>
            <w:r w:rsidR="00CF4F5C"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sec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 xml:space="preserve"> + 55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30</w:t>
            </w:r>
            <w:r w:rsidR="00CF4F5C"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sec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 xml:space="preserve"> + 72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924A63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932-6203","author":[{"dropping-particle":"","family":"Yaita","given":"Kenichiro","non-dropping-particle":"","parse-names":false,"suffix":""},{"dropping-particle":"","family":"Aoki","given":"Kotaro","non-dropping-particle":"","parse-names":false,"suffix":""},{"dropping-particle":"","family":"Suzuki","given":"Takumitsu","non-dropping-particle":"","parse-names":false,"suffix":""},{"dropping-particle":"","family":"Nakaharai","given":"Kazuhiko","non-dropping-particle":"","parse-names":false,"suffix":""},{"dropping-particle":"","family":"Yoshimura","given":"Yukihiro","non-dropping-particle":"","parse-names":false,"suffix":""},{"dropping-particle":"","family":"Harada","given":"Sohei","non-dropping-particle":"","parse-names":false,"suffix":""},{"dropping-particle":"","family":"Ishii","given":"Yoshikazu","non-dropping-particle":"","parse-names":false,"suffix":""},{"dropping-particle":"","family":"Tachikawa","given":"Natsuo","non-dropping-particle":"","parse-names":false,"suffix":""}],"container-title":"PLoS One","id":"ITEM-1","issue":"5","issued":{"date-parts":[["2014"]]},"page":"e98000","publisher":"Public Library of Science San Francisco, USA","title":"Epidemiology of extended-spectrum β-lactamase producing Escherichia coli in the stools of returning Japanese travelers, and the risk factors for colonization","type":"article-journal","volume":"9"},"uris":["http://www.mendeley.com/documents/?uuid=90a03ee6-ef18-47de-bf97-2dfb692fb900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shd w:val="clear" w:color="auto" w:fill="auto"/>
            <w:vAlign w:val="center"/>
          </w:tcPr>
          <w:p w:rsidR="006B096F" w:rsidRPr="0049547D" w:rsidRDefault="006B096F" w:rsidP="00B32A8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AAAAATGATTGAAAGGTGGT</w:t>
            </w:r>
          </w:p>
        </w:tc>
        <w:tc>
          <w:tcPr>
            <w:tcW w:w="394" w:type="pct"/>
            <w:vMerge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49547D" w:rsidRPr="0049547D" w:rsidTr="00B92402">
        <w:trPr>
          <w:trHeight w:val="79"/>
        </w:trPr>
        <w:tc>
          <w:tcPr>
            <w:tcW w:w="669" w:type="pct"/>
            <w:vMerge w:val="restart"/>
            <w:shd w:val="clear" w:color="auto" w:fill="auto"/>
            <w:vAlign w:val="center"/>
          </w:tcPr>
          <w:p w:rsidR="006B096F" w:rsidRPr="0049547D" w:rsidRDefault="006B096F" w:rsidP="00B32A8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sz w:val="14"/>
                <w:szCs w:val="16"/>
              </w:rPr>
              <w:t>CTX-M-9 sequencing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GAAGCAGTCTAAATTCTTCGTGAAATAG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4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30</w:t>
            </w:r>
            <w:r w:rsidR="00CF4F5C"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sec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 xml:space="preserve"> + 60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30</w:t>
            </w:r>
            <w:r w:rsidR="00CF4F5C"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sec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 xml:space="preserve"> + 72</w:t>
            </w:r>
            <w:r w:rsidRPr="0049547D"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℃</w:t>
            </w: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924A63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932-6203","author":[{"dropping-particle":"","family":"Yaita","given":"Kenichiro","non-dropping-particle":"","parse-names":false,"suffix":""},{"dropping-particle":"","family":"Aoki","given":"Kotaro","non-dropping-particle":"","parse-names":false,"suffix":""},{"dropping-particle":"","family":"Suzuki","given":"Takumitsu","non-dropping-particle":"","parse-names":false,"suffix":""},{"dropping-particle":"","family":"Nakaharai","given":"Kazuhiko","non-dropping-particle":"","parse-names":false,"suffix":""},{"dropping-particle":"","family":"Yoshimura","given":"Yukihiro","non-dropping-particle":"","parse-names":false,"suffix":""},{"dropping-particle":"","family":"Harada","given":"Sohei","non-dropping-particle":"","parse-names":false,"suffix":""},{"dropping-particle":"","family":"Ishii","given":"Yoshikazu","non-dropping-particle":"","parse-names":false,"suffix":""},{"dropping-particle":"","family":"Tachikawa","given":"Natsuo","non-dropping-particle":"","parse-names":false,"suffix":""}],"container-title":"PLoS One","id":"ITEM-1","issue":"5","issued":{"date-parts":[["2014"]]},"page":"e98000","publisher":"Public Library of Science San Francisco, USA","title":"Epidemiology of extended-spectrum β-lactamase producing Escherichia coli in the stools of returning Japanese travelers, and the risk factors for colonization","type":"article-journal","volume":"9"},"uris":["http://www.mendeley.com/documents/?uuid=90a03ee6-ef18-47de-bf97-2dfb692fb900"]}],"mendeley":{"formattedCitation":"(2)","plainTextFormattedCitation":"(2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79"/>
        </w:trPr>
        <w:tc>
          <w:tcPr>
            <w:tcW w:w="669" w:type="pct"/>
            <w:vMerge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eastAsia="함초롬바탕" w:hAnsi="Times New Roman" w:cs="Times New Roman"/>
                <w:sz w:val="16"/>
                <w:szCs w:val="16"/>
              </w:rPr>
              <w:t>GGGCCAGTTGGTGATTTTGA</w:t>
            </w:r>
          </w:p>
        </w:tc>
        <w:tc>
          <w:tcPr>
            <w:tcW w:w="394" w:type="pct"/>
            <w:vMerge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MOX-1, MOX-2, CMY-1, CMY-8 to CMY-11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GGGCCAGTTGGTGATTTGA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571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GCTGCTCAAGGAGCACAGGAT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LAT-1 to LAT-4, CMY-2 to CMY-7, BIL-1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GGCCAGAACTGACAGGCAAA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TTCTCCTGAACGTGGCTGGC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DHA-1, DHA-2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ACTTTCACAGGTGTGCTGGGT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CGTACGCATACTGGCTTTGC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ACC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ACAGCCTCAGCAGCCGGTTA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TCGCCGCAATCATCCCTAGC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MIR-1T, ACT-1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CGGTAAAGCCGATGTTGCGG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TTCCACTGCGGCTGCCAGTT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223"/>
        </w:trPr>
        <w:tc>
          <w:tcPr>
            <w:tcW w:w="669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FOX-1 to FOX-5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ACATGGGGTATCAGGGAGATG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571" w:type="pct"/>
            <w:vMerge w:val="restart"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25 cycles; 94℃ 30 sec + 64℃ 30 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95-1137","author":[{"dropping-particle":"","family":"Pérez-Pérez","given":"F Javier","non-dropping-particle":"","parse-names":false,"suffix":""},{"dropping-particle":"","family":"Hanson","given":"Nancy D","non-dropping-particle":"","parse-names":false,"suffix":""}],"container-title":"Journal of clinical microbiology","id":"ITEM-1","issue":"6","issued":{"date-parts":[["2002"]]},"page":"2153-2162","publisher":"Am Soc Microbiol","title":"Detection of plasmid-mediated AmpC β-lactamase genes in clinical isolates by using multiplex PCR","type":"article-journal","volume":"40"},"uris":["http://www.mendeley.com/documents/?uuid=cdf7764a-abfb-45cc-829f-3d3af075a435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69"/>
        </w:trPr>
        <w:tc>
          <w:tcPr>
            <w:tcW w:w="669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AAAGCGCGTAACCGCATTGG</w:t>
            </w:r>
          </w:p>
        </w:tc>
        <w:tc>
          <w:tcPr>
            <w:tcW w:w="394" w:type="pct"/>
            <w:vMerge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shd w:val="clear" w:color="auto" w:fill="auto"/>
            <w:vAlign w:val="center"/>
            <w:hideMark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69"/>
        </w:trPr>
        <w:tc>
          <w:tcPr>
            <w:tcW w:w="669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ISEcp1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>c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GAGAGAAATTACACCGGTCA</w:t>
            </w:r>
          </w:p>
        </w:tc>
        <w:tc>
          <w:tcPr>
            <w:tcW w:w="394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547</w:t>
            </w:r>
          </w:p>
        </w:tc>
        <w:tc>
          <w:tcPr>
            <w:tcW w:w="1571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℃ 30sec + 53℃ 30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60-2091","author":[{"dropping-particle":"","family":"Eckert","given":"C","non-dropping-particle":"","parse-names":false,"suffix":""},{"dropping-particle":"","family":"Gautier","given":"V","non-dropping-particle":"","parse-names":false,"suffix":""},{"dropping-particle":"","family":"Arlet","given":"G","non-dropping-particle":"","parse-names":false,"suffix":""}],"container-title":"Journal of Antimicrobial Chemotherapy","id":"ITEM-1","issue":"1","issued":{"date-parts":[["2006"]]},"page":"14-23","publisher":"Oxford University Press","title":"DNA sequence analysis of the genetic environment of various bla CTX-M genes","type":"article-journal","volume":"57"},"uris":["http://www.mendeley.com/documents/?uuid=3dfc40aa-012f-4d99-8f55-1e07d803c9d0"]}],"mendeley":{"formattedCitation":"(4)","plainTextFormattedCitation":"(4)","previouslyFormattedCitation":"(4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AGCCCTTCAATGCTGATGTC</w:t>
            </w:r>
          </w:p>
        </w:tc>
        <w:tc>
          <w:tcPr>
            <w:tcW w:w="394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orf477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 xml:space="preserve"> c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GTATGCGATGTCTGAACTG</w:t>
            </w:r>
          </w:p>
        </w:tc>
        <w:tc>
          <w:tcPr>
            <w:tcW w:w="394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1571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℃ 30sec + 50℃ 30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378-1097","author":[{"dropping-particle":"","family":"Saladin","given":"Michèle","non-dropping-particle":"","parse-names":false,"suffix":""},{"dropping-particle":"","family":"Cao","given":"Van Thi Bao","non-dropping-particle":"","parse-names":false,"suffix":""},{"dropping-particle":"","family":"Lambert","given":"Thierry","non-dropping-particle":"","parse-names":false,"suffix":""},{"dropping-particle":"","family":"Donay","given":"Jean-Luc","non-dropping-particle":"","parse-names":false,"suffix":""},{"dropping-particle":"","family":"Herrmann","given":"Jean-Louis","non-dropping-particle":"","parse-names":false,"suffix":""},{"dropping-particle":"","family":"Ould-Hocine","given":"Zahia","non-dropping-particle":"","parse-names":false,"suffix":""},{"dropping-particle":"","family":"Verdet","given":"Charlotte","non-dropping-particle":"","parse-names":false,"suffix":""},{"dropping-particle":"","family":"Delisle","given":"Françoise","non-dropping-particle":"","parse-names":false,"suffix":""},{"dropping-particle":"","family":"Philippon","given":"Alain","non-dropping-particle":"","parse-names":false,"suffix":""},{"dropping-particle":"","family":"Arlet","given":"Guillaume","non-dropping-particle":"","parse-names":false,"suffix":""}],"container-title":"FEMS microbiology letters","id":"ITEM-1","issue":"2","issued":{"date-parts":[["2002"]]},"page":"161-168","publisher":"Oxford University Press","title":"Diversity of CTX-M β-lactamases and their promoter regions from Enterobacteriaceae isolated in three Parisian hospitals","type":"article-journal","volume":"209"},"uris":["http://www.mendeley.com/documents/?uuid=cd0cbaf8-7589-4338-b239-d3e7a1470f0a"]}],"mendeley":{"formattedCitation":"(5)","plainTextFormattedCitation":"(5)","previouslyFormattedCitation":"(5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TCAATAGCAGCTCGGAATA</w:t>
            </w:r>
          </w:p>
        </w:tc>
        <w:tc>
          <w:tcPr>
            <w:tcW w:w="394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68"/>
        </w:trPr>
        <w:tc>
          <w:tcPr>
            <w:tcW w:w="669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IS903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 xml:space="preserve"> c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ACCGAGCTGTTCCTTGTGG</w:t>
            </w:r>
          </w:p>
        </w:tc>
        <w:tc>
          <w:tcPr>
            <w:tcW w:w="394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571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℃ 30sec + 53℃ 30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378-1135","author":[{"dropping-particle":"","family":"Tamang","given":"Migma Dorji","non-dropping-particle":"","parse-names":false,"suffix":""},{"dropping-particle":"","family":"Gurung","given":"Mamata","non-dropping-particle":"","parse-names":false,"suffix":""},{"dropping-particle":"","family":"Kang","given":"Min-Su","non-dropping-particle":"","parse-names":false,"suffix":""},{"dropping-particle":"","family":"Nam","given":"Hyang-Mi","non-dropping-particle":"","parse-names":false,"suffix":""},{"dropping-particle":"","family":"Moon","given":"Dong Chan","non-dropping-particle":"","parse-names":false,"suffix":""},{"dropping-particle":"","family":"Jang","given":"Geum-Chan","non-dropping-particle":"","parse-names":false,"suffix":""},{"dropping-particle":"","family":"Jung","given":"Suk-Chan","non-dropping-particle":"","parse-names":false,"suffix":""},{"dropping-particle":"","family":"Park","given":"Yong Ho","non-dropping-particle":"","parse-names":false,"suffix":""},{"dropping-particle":"","family":"Lim","given":"Suk-Kyung","non-dropping-particle":"","parse-names":false,"suffix":""}],"container-title":"Veterinary microbiology","id":"ITEM-1","issue":"3-4","issued":{"date-parts":[["2014"]]},"page":"456-462","publisher":"Elsevier","title":"Characterization of plasmids encoding CTX-M β-lactamase and their addiction systems in Escherichia coli isolates from animals","type":"article-journal","volume":"174"},"uris":["http://www.mendeley.com/documents/?uuid=e63e7291-236c-49ac-a531-6f7c038e8a89"]}],"mendeley":{"formattedCitation":"(6)","plainTextFormattedCitation":"(6)","previouslyFormattedCitation":"(6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6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GGTTGTAATCTGTTGTCCA</w:t>
            </w:r>
          </w:p>
        </w:tc>
        <w:tc>
          <w:tcPr>
            <w:tcW w:w="394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49547D">
              <w:rPr>
                <w:rFonts w:ascii="Times New Roman" w:hAnsi="Times New Roman" w:cs="Times New Roman"/>
                <w:i/>
                <w:sz w:val="14"/>
                <w:szCs w:val="16"/>
              </w:rPr>
              <w:t>IS26</w:t>
            </w:r>
            <w:r w:rsidRPr="0049547D">
              <w:rPr>
                <w:rFonts w:ascii="Times New Roman" w:hAnsi="Times New Roman" w:cs="Times New Roman"/>
                <w:i/>
                <w:sz w:val="14"/>
                <w:szCs w:val="16"/>
                <w:vertAlign w:val="superscript"/>
              </w:rPr>
              <w:t xml:space="preserve"> c</w:t>
            </w: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CTGCTTTACCAACAACATTCC</w:t>
            </w:r>
          </w:p>
        </w:tc>
        <w:tc>
          <w:tcPr>
            <w:tcW w:w="394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1571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35 cycles; 95℃ 30sec + 56℃ 30sec + 72℃ 1min</w:t>
            </w:r>
          </w:p>
        </w:tc>
        <w:tc>
          <w:tcPr>
            <w:tcW w:w="786" w:type="pct"/>
            <w:vMerge w:val="restar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924A63" w:rsidRPr="0049547D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60-2091","author":[{"dropping-particle":"","family":"Eckert","given":"C","non-dropping-particle":"","parse-names":false,"suffix":""},{"dropping-particle":"","family":"Gautier","given":"V","non-dropping-particle":"","parse-names":false,"suffix":""},{"dropping-particle":"","family":"Arlet","given":"G","non-dropping-particle":"","parse-names":false,"suffix":""}],"container-title":"Journal of Antimicrobial Chemotherapy","id":"ITEM-1","issue":"1","issued":{"date-parts":[["2006"]]},"page":"14-23","publisher":"Oxford University Press","title":"DNA sequence analysis of the genetic environment of various bla CTX-M genes","type":"article-journal","volume":"57"},"uris":["http://www.mendeley.com/documents/?uuid=3dfc40aa-012f-4d99-8f55-1e07d803c9d0"]}],"mendeley":{"formattedCitation":"(4)","plainTextFormattedCitation":"(4)","previouslyFormattedCitation":"(4)"},"properties":{"noteIndex":0},"schema":"https://github.com/citation-style-language/schema/raw/master/csl-citation.json"}</w:instrTex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24A63" w:rsidRPr="0049547D"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 w:rsidRPr="0049547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9547D" w:rsidRPr="0049547D" w:rsidTr="00B92402">
        <w:trPr>
          <w:trHeight w:val="58"/>
        </w:trPr>
        <w:tc>
          <w:tcPr>
            <w:tcW w:w="669" w:type="pct"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80" w:type="pct"/>
            <w:shd w:val="clear" w:color="auto" w:fill="auto"/>
            <w:noWrap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547D">
              <w:rPr>
                <w:rFonts w:ascii="Times New Roman" w:hAnsi="Times New Roman" w:cs="Times New Roman"/>
                <w:sz w:val="16"/>
                <w:szCs w:val="16"/>
              </w:rPr>
              <w:t>TTGTCCGGGTTGTACTCGTC</w:t>
            </w:r>
          </w:p>
        </w:tc>
        <w:tc>
          <w:tcPr>
            <w:tcW w:w="394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vMerge/>
            <w:vAlign w:val="center"/>
          </w:tcPr>
          <w:p w:rsidR="006B096F" w:rsidRPr="0049547D" w:rsidRDefault="006B096F" w:rsidP="006B096F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D7975" w:rsidRPr="0049547D" w:rsidRDefault="002975A2" w:rsidP="00BD7975">
      <w:pPr>
        <w:spacing w:after="0" w:line="240" w:lineRule="auto"/>
        <w:ind w:left="-630"/>
        <w:rPr>
          <w:rFonts w:ascii="Times New Roman" w:hAnsi="Times New Roman" w:cs="Times New Roman"/>
          <w:sz w:val="24"/>
          <w:szCs w:val="24"/>
          <w:vertAlign w:val="subscript"/>
        </w:rPr>
      </w:pPr>
      <w:r w:rsidRPr="004954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9547D">
        <w:rPr>
          <w:rFonts w:ascii="Times New Roman" w:hAnsi="Times New Roman" w:cs="Times New Roman"/>
          <w:sz w:val="24"/>
          <w:szCs w:val="24"/>
        </w:rPr>
        <w:t>Primer</w:t>
      </w:r>
      <w:r w:rsidR="008D2606" w:rsidRPr="0049547D">
        <w:rPr>
          <w:rFonts w:ascii="Times New Roman" w:hAnsi="Times New Roman" w:cs="Times New Roman"/>
          <w:sz w:val="24"/>
          <w:szCs w:val="24"/>
        </w:rPr>
        <w:t xml:space="preserve"> sequences used in </w:t>
      </w:r>
      <w:r w:rsidR="008D2606" w:rsidRPr="0049547D">
        <w:rPr>
          <w:rFonts w:ascii="Times New Roman" w:hAnsi="Times New Roman" w:cs="Times New Roman"/>
          <w:i/>
          <w:sz w:val="24"/>
          <w:szCs w:val="24"/>
        </w:rPr>
        <w:t>bla</w:t>
      </w:r>
      <w:r w:rsidR="008D2606" w:rsidRPr="0049547D">
        <w:rPr>
          <w:rFonts w:ascii="Times New Roman" w:hAnsi="Times New Roman" w:cs="Times New Roman"/>
          <w:sz w:val="24"/>
          <w:szCs w:val="24"/>
          <w:vertAlign w:val="subscript"/>
        </w:rPr>
        <w:t>CTX-M</w:t>
      </w:r>
      <w:r w:rsidR="00BD7975" w:rsidRPr="0049547D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</w:p>
    <w:p w:rsidR="008D2606" w:rsidRPr="0049547D" w:rsidRDefault="002975A2" w:rsidP="00BD7975">
      <w:pPr>
        <w:spacing w:after="0" w:line="240" w:lineRule="auto"/>
        <w:ind w:left="-630"/>
        <w:rPr>
          <w:rFonts w:ascii="Times New Roman" w:hAnsi="Times New Roman" w:cs="Times New Roman"/>
          <w:sz w:val="24"/>
          <w:szCs w:val="24"/>
          <w:vertAlign w:val="subscript"/>
        </w:rPr>
      </w:pPr>
      <w:r w:rsidRPr="0049547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9547D">
        <w:rPr>
          <w:rFonts w:ascii="Times New Roman" w:hAnsi="Times New Roman" w:cs="Times New Roman"/>
          <w:sz w:val="24"/>
          <w:szCs w:val="24"/>
        </w:rPr>
        <w:t>Primer</w:t>
      </w:r>
      <w:r w:rsidR="008D2606" w:rsidRPr="0049547D">
        <w:rPr>
          <w:rFonts w:ascii="Times New Roman" w:hAnsi="Times New Roman" w:cs="Times New Roman"/>
          <w:sz w:val="24"/>
          <w:szCs w:val="24"/>
        </w:rPr>
        <w:t xml:space="preserve"> sequences used in</w:t>
      </w:r>
      <w:r w:rsidR="008D2606" w:rsidRPr="004954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9547D">
        <w:rPr>
          <w:rFonts w:ascii="Times New Roman" w:hAnsi="Times New Roman" w:cs="Times New Roman"/>
          <w:i/>
          <w:sz w:val="24"/>
          <w:szCs w:val="24"/>
        </w:rPr>
        <w:t>bla</w:t>
      </w:r>
      <w:r w:rsidRPr="0049547D">
        <w:rPr>
          <w:rFonts w:ascii="Times New Roman" w:hAnsi="Times New Roman" w:cs="Times New Roman"/>
          <w:sz w:val="24"/>
          <w:szCs w:val="24"/>
          <w:vertAlign w:val="subscript"/>
        </w:rPr>
        <w:t>CMY</w:t>
      </w:r>
    </w:p>
    <w:p w:rsidR="00CB3B65" w:rsidRPr="0049547D" w:rsidRDefault="002A0FF7" w:rsidP="00CB3B65">
      <w:pPr>
        <w:wordWrap/>
        <w:spacing w:line="240" w:lineRule="auto"/>
        <w:ind w:left="-630"/>
        <w:rPr>
          <w:rFonts w:ascii="Times New Roman" w:hAnsi="Times New Roman" w:cs="Times New Roman"/>
          <w:sz w:val="24"/>
          <w:szCs w:val="24"/>
          <w:vertAlign w:val="subscript"/>
        </w:rPr>
      </w:pPr>
      <w:r w:rsidRPr="0049547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D2606" w:rsidRPr="0049547D">
        <w:rPr>
          <w:rFonts w:ascii="Times New Roman" w:hAnsi="Times New Roman" w:cs="Times New Roman"/>
          <w:sz w:val="24"/>
          <w:szCs w:val="24"/>
        </w:rPr>
        <w:t xml:space="preserve"> Primer sequences used in </w:t>
      </w:r>
      <w:r w:rsidR="00697122" w:rsidRPr="0049547D">
        <w:rPr>
          <w:rFonts w:ascii="Times New Roman" w:hAnsi="Times New Roman" w:cs="Times New Roman"/>
          <w:sz w:val="24"/>
          <w:szCs w:val="24"/>
        </w:rPr>
        <w:t xml:space="preserve">determinantion  of </w:t>
      </w:r>
      <w:r w:rsidR="008D2606" w:rsidRPr="0049547D">
        <w:rPr>
          <w:rFonts w:ascii="Times New Roman" w:hAnsi="Times New Roman" w:cs="Times New Roman"/>
          <w:sz w:val="24"/>
          <w:szCs w:val="24"/>
        </w:rPr>
        <w:t xml:space="preserve">genetic environment of </w:t>
      </w:r>
      <w:r w:rsidR="002975A2" w:rsidRPr="0049547D">
        <w:rPr>
          <w:rFonts w:ascii="Times New Roman" w:hAnsi="Times New Roman" w:cs="Times New Roman"/>
          <w:i/>
          <w:sz w:val="24"/>
          <w:szCs w:val="24"/>
        </w:rPr>
        <w:t>bla</w:t>
      </w:r>
      <w:r w:rsidR="002975A2" w:rsidRPr="0049547D">
        <w:rPr>
          <w:rFonts w:ascii="Times New Roman" w:hAnsi="Times New Roman" w:cs="Times New Roman"/>
          <w:sz w:val="24"/>
          <w:szCs w:val="24"/>
          <w:vertAlign w:val="subscript"/>
        </w:rPr>
        <w:t xml:space="preserve">CTX-M </w:t>
      </w:r>
      <w:r w:rsidR="002975A2" w:rsidRPr="0049547D">
        <w:rPr>
          <w:rFonts w:ascii="Times New Roman" w:hAnsi="Times New Roman" w:cs="Times New Roman"/>
          <w:sz w:val="24"/>
          <w:szCs w:val="24"/>
        </w:rPr>
        <w:t xml:space="preserve">and </w:t>
      </w:r>
      <w:r w:rsidR="002975A2" w:rsidRPr="0049547D">
        <w:rPr>
          <w:rFonts w:ascii="Times New Roman" w:hAnsi="Times New Roman" w:cs="Times New Roman"/>
          <w:i/>
          <w:sz w:val="24"/>
          <w:szCs w:val="24"/>
        </w:rPr>
        <w:t>bla</w:t>
      </w:r>
      <w:r w:rsidR="002975A2" w:rsidRPr="0049547D">
        <w:rPr>
          <w:rFonts w:ascii="Times New Roman" w:hAnsi="Times New Roman" w:cs="Times New Roman"/>
          <w:sz w:val="24"/>
          <w:szCs w:val="24"/>
          <w:vertAlign w:val="subscript"/>
        </w:rPr>
        <w:t>CMY-2</w:t>
      </w:r>
    </w:p>
    <w:p w:rsidR="00E82B53" w:rsidRPr="0049547D" w:rsidRDefault="006C0FE4" w:rsidP="00CB3B65">
      <w:pPr>
        <w:wordWrap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547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24A63" w:rsidRPr="0049547D" w:rsidRDefault="0099509D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49547D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49547D">
        <w:rPr>
          <w:rFonts w:ascii="Times New Roman" w:hAnsi="Times New Roman" w:cs="Times New Roman"/>
          <w:sz w:val="24"/>
          <w:szCs w:val="24"/>
        </w:rPr>
        <w:fldChar w:fldCharType="separate"/>
      </w:r>
      <w:r w:rsidR="00924A63" w:rsidRPr="0049547D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924A63" w:rsidRPr="0049547D">
        <w:rPr>
          <w:rFonts w:ascii="Times New Roman" w:hAnsi="Times New Roman" w:cs="Times New Roman"/>
          <w:noProof/>
          <w:sz w:val="24"/>
          <w:szCs w:val="24"/>
        </w:rPr>
        <w:tab/>
        <w:t>Batchelor M, Threlfall EJ, Liebana E. 2005. Cephalosporin resistance among animal-associated Enterobacteria: a current perspective. Expert Rev Anti Infect Ther 3:403–417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586/14787210.3.3.403</w:t>
      </w:r>
    </w:p>
    <w:p w:rsidR="00924A63" w:rsidRPr="0049547D" w:rsidRDefault="00924A63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49547D">
        <w:rPr>
          <w:rFonts w:ascii="Times New Roman" w:hAnsi="Times New Roman" w:cs="Times New Roman"/>
          <w:noProof/>
          <w:sz w:val="24"/>
          <w:szCs w:val="24"/>
        </w:rPr>
        <w:tab/>
        <w:t xml:space="preserve">Yaita K, Aoki K, Suzuki T, Nakaharai K, Yoshimura Y, Harada S, Ishii Y, Tachikawa N. 2014. Epidemiology of extended-spectrum β-lactamase producing </w:t>
      </w:r>
      <w:r w:rsidRPr="0049547D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 in the stools of returning Japanese travelers, and the risk factors for colonization. PLoS One 9:e98000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371/journal.pone.0098000</w:t>
      </w:r>
    </w:p>
    <w:p w:rsidR="00924A63" w:rsidRPr="0049547D" w:rsidRDefault="00924A63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49547D">
        <w:rPr>
          <w:rFonts w:ascii="Times New Roman" w:hAnsi="Times New Roman" w:cs="Times New Roman"/>
          <w:noProof/>
          <w:sz w:val="24"/>
          <w:szCs w:val="24"/>
        </w:rPr>
        <w:tab/>
        <w:t>Pérez-Pérez FJ, Hanson ND. 2002. Detection of plasmid-mediated AmpC β-lactamase genes in clinical isolates by using multiplex PCR. J Clin Microbiol 40:2153–2162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128/jcm.40.6.2153-2162.2002</w:t>
      </w:r>
    </w:p>
    <w:p w:rsidR="00924A63" w:rsidRPr="0049547D" w:rsidRDefault="00924A63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49547D">
        <w:rPr>
          <w:rFonts w:ascii="Times New Roman" w:hAnsi="Times New Roman" w:cs="Times New Roman"/>
          <w:noProof/>
          <w:sz w:val="24"/>
          <w:szCs w:val="24"/>
        </w:rPr>
        <w:tab/>
        <w:t xml:space="preserve">Eckert C, Gautier V, Arlet G. 2006. DNA sequence analysis of the genetic environment of various </w:t>
      </w:r>
      <w:r w:rsidRPr="0049547D">
        <w:rPr>
          <w:rFonts w:ascii="Times New Roman" w:hAnsi="Times New Roman" w:cs="Times New Roman"/>
          <w:i/>
          <w:noProof/>
          <w:sz w:val="24"/>
          <w:szCs w:val="24"/>
        </w:rPr>
        <w:t>bla</w:t>
      </w: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9547D">
        <w:rPr>
          <w:rFonts w:ascii="Times New Roman" w:hAnsi="Times New Roman" w:cs="Times New Roman"/>
          <w:noProof/>
          <w:sz w:val="24"/>
          <w:szCs w:val="24"/>
          <w:vertAlign w:val="subscript"/>
        </w:rPr>
        <w:t>CTX-M</w:t>
      </w: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 genes. J Antimicrob Chemother 57:14–23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093/jac/dki398</w:t>
      </w:r>
    </w:p>
    <w:p w:rsidR="00924A63" w:rsidRPr="0049547D" w:rsidRDefault="00924A63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5. </w:t>
      </w:r>
      <w:r w:rsidRPr="0049547D">
        <w:rPr>
          <w:rFonts w:ascii="Times New Roman" w:hAnsi="Times New Roman" w:cs="Times New Roman"/>
          <w:noProof/>
          <w:sz w:val="24"/>
          <w:szCs w:val="24"/>
        </w:rPr>
        <w:tab/>
        <w:t xml:space="preserve">Saladin M, Cao VTB, Lambert T, Donay J-L, Herrmann J-L, Ould-Hocine Z, Verdet C, Delisle F, Philippon A, Arlet G. 2002. Diversity of CTX-M β-lactamases and their promoter regions from </w:t>
      </w:r>
      <w:r w:rsidRPr="0049547D">
        <w:rPr>
          <w:rFonts w:ascii="Times New Roman" w:hAnsi="Times New Roman" w:cs="Times New Roman"/>
          <w:i/>
          <w:noProof/>
          <w:sz w:val="24"/>
          <w:szCs w:val="24"/>
        </w:rPr>
        <w:t>Enterobacteriaceae</w:t>
      </w: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 isolated in three Parisian hospitals. FEMS Microbiol Lett 209:161–168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111/j.1574-6968.2002.tb11126.x</w:t>
      </w:r>
    </w:p>
    <w:p w:rsidR="00924A63" w:rsidRPr="0049547D" w:rsidRDefault="00924A63" w:rsidP="00DC23C8">
      <w:pPr>
        <w:wordWrap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49547D">
        <w:rPr>
          <w:rFonts w:ascii="Times New Roman" w:hAnsi="Times New Roman" w:cs="Times New Roman"/>
          <w:noProof/>
          <w:sz w:val="24"/>
          <w:szCs w:val="24"/>
        </w:rPr>
        <w:tab/>
        <w:t xml:space="preserve">Tamang MD, Gurung M, Kang M-S, Nam H-M, Moon DC, Jang G-C, Jung S-C, Park YH, Lim S-K. 2014. Characterization of plasmids encoding CTX-M β-lactamase and their addiction systems in </w:t>
      </w:r>
      <w:r w:rsidRPr="0049547D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49547D">
        <w:rPr>
          <w:rFonts w:ascii="Times New Roman" w:hAnsi="Times New Roman" w:cs="Times New Roman"/>
          <w:noProof/>
          <w:sz w:val="24"/>
          <w:szCs w:val="24"/>
        </w:rPr>
        <w:t xml:space="preserve"> isolates from animals. Vet Microbiol 174:456–462.</w:t>
      </w:r>
      <w:r w:rsidR="001854E4" w:rsidRPr="0049547D">
        <w:rPr>
          <w:sz w:val="24"/>
          <w:szCs w:val="24"/>
        </w:rPr>
        <w:t xml:space="preserve"> </w:t>
      </w:r>
      <w:r w:rsidR="001854E4" w:rsidRPr="0049547D">
        <w:rPr>
          <w:rFonts w:ascii="Times New Roman" w:hAnsi="Times New Roman" w:cs="Times New Roman"/>
          <w:noProof/>
          <w:sz w:val="24"/>
          <w:szCs w:val="24"/>
        </w:rPr>
        <w:t>https://doi.org/10.1016/j.vetmic.2014.10.004</w:t>
      </w:r>
    </w:p>
    <w:p w:rsidR="006C0FE4" w:rsidRPr="0049547D" w:rsidRDefault="0099509D" w:rsidP="00DC23C8">
      <w:pPr>
        <w:wordWrap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47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0FE4" w:rsidRPr="0049547D" w:rsidSect="002838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031" w:rsidRDefault="00303031" w:rsidP="000250D0">
      <w:pPr>
        <w:spacing w:after="0" w:line="240" w:lineRule="auto"/>
      </w:pPr>
      <w:r>
        <w:separator/>
      </w:r>
    </w:p>
  </w:endnote>
  <w:endnote w:type="continuationSeparator" w:id="0">
    <w:p w:rsidR="00303031" w:rsidRDefault="00303031" w:rsidP="00025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031" w:rsidRDefault="00303031" w:rsidP="000250D0">
      <w:pPr>
        <w:spacing w:after="0" w:line="240" w:lineRule="auto"/>
      </w:pPr>
      <w:r>
        <w:separator/>
      </w:r>
    </w:p>
  </w:footnote>
  <w:footnote w:type="continuationSeparator" w:id="0">
    <w:p w:rsidR="00303031" w:rsidRDefault="00303031" w:rsidP="00025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B67B52"/>
    <w:multiLevelType w:val="multilevel"/>
    <w:tmpl w:val="7A627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606"/>
    <w:rsid w:val="00004E61"/>
    <w:rsid w:val="00007F4A"/>
    <w:rsid w:val="000230D8"/>
    <w:rsid w:val="000250D0"/>
    <w:rsid w:val="0005400A"/>
    <w:rsid w:val="00063800"/>
    <w:rsid w:val="00087D18"/>
    <w:rsid w:val="0009574A"/>
    <w:rsid w:val="000D5E17"/>
    <w:rsid w:val="000D7F5E"/>
    <w:rsid w:val="000E5CAE"/>
    <w:rsid w:val="00106E28"/>
    <w:rsid w:val="00134192"/>
    <w:rsid w:val="001470FA"/>
    <w:rsid w:val="00147D81"/>
    <w:rsid w:val="001560DA"/>
    <w:rsid w:val="001628CF"/>
    <w:rsid w:val="001854E4"/>
    <w:rsid w:val="001A7884"/>
    <w:rsid w:val="001B476D"/>
    <w:rsid w:val="001D01EE"/>
    <w:rsid w:val="001D73C0"/>
    <w:rsid w:val="001E7310"/>
    <w:rsid w:val="00207B12"/>
    <w:rsid w:val="00211071"/>
    <w:rsid w:val="00213F4E"/>
    <w:rsid w:val="002309A0"/>
    <w:rsid w:val="00234B2E"/>
    <w:rsid w:val="002412FD"/>
    <w:rsid w:val="002608D6"/>
    <w:rsid w:val="0026157B"/>
    <w:rsid w:val="00274C88"/>
    <w:rsid w:val="002838D7"/>
    <w:rsid w:val="002975A2"/>
    <w:rsid w:val="002A0FF7"/>
    <w:rsid w:val="002B30D9"/>
    <w:rsid w:val="002C1DC3"/>
    <w:rsid w:val="002C4B90"/>
    <w:rsid w:val="00303031"/>
    <w:rsid w:val="00306208"/>
    <w:rsid w:val="00324D80"/>
    <w:rsid w:val="00327BB6"/>
    <w:rsid w:val="0034153E"/>
    <w:rsid w:val="0034545A"/>
    <w:rsid w:val="00371728"/>
    <w:rsid w:val="00373E99"/>
    <w:rsid w:val="003A5946"/>
    <w:rsid w:val="003C331C"/>
    <w:rsid w:val="003E0E20"/>
    <w:rsid w:val="003E6B0D"/>
    <w:rsid w:val="003F1253"/>
    <w:rsid w:val="003F2D20"/>
    <w:rsid w:val="00410B15"/>
    <w:rsid w:val="0042644A"/>
    <w:rsid w:val="00441D63"/>
    <w:rsid w:val="00467BEA"/>
    <w:rsid w:val="0049547D"/>
    <w:rsid w:val="004A4471"/>
    <w:rsid w:val="004B53DE"/>
    <w:rsid w:val="004D4C07"/>
    <w:rsid w:val="005215E6"/>
    <w:rsid w:val="00530B8B"/>
    <w:rsid w:val="00562675"/>
    <w:rsid w:val="00562B41"/>
    <w:rsid w:val="005D33E3"/>
    <w:rsid w:val="00605294"/>
    <w:rsid w:val="00634925"/>
    <w:rsid w:val="0064593E"/>
    <w:rsid w:val="00697122"/>
    <w:rsid w:val="006B096F"/>
    <w:rsid w:val="006B476A"/>
    <w:rsid w:val="006C0FE4"/>
    <w:rsid w:val="006C14BD"/>
    <w:rsid w:val="006D1B6A"/>
    <w:rsid w:val="006F2520"/>
    <w:rsid w:val="006F74C6"/>
    <w:rsid w:val="00730255"/>
    <w:rsid w:val="00732BE5"/>
    <w:rsid w:val="00765CBA"/>
    <w:rsid w:val="007A31C8"/>
    <w:rsid w:val="007A69F6"/>
    <w:rsid w:val="007B506F"/>
    <w:rsid w:val="007D323F"/>
    <w:rsid w:val="007E0FF2"/>
    <w:rsid w:val="007E1C57"/>
    <w:rsid w:val="007E20E3"/>
    <w:rsid w:val="007E3CF6"/>
    <w:rsid w:val="008152C6"/>
    <w:rsid w:val="00830E55"/>
    <w:rsid w:val="00857AC2"/>
    <w:rsid w:val="008936E5"/>
    <w:rsid w:val="008B5B2E"/>
    <w:rsid w:val="008D2606"/>
    <w:rsid w:val="008E18E6"/>
    <w:rsid w:val="00924A63"/>
    <w:rsid w:val="0095110D"/>
    <w:rsid w:val="00955425"/>
    <w:rsid w:val="009623D0"/>
    <w:rsid w:val="0099509D"/>
    <w:rsid w:val="009974DA"/>
    <w:rsid w:val="00A000D9"/>
    <w:rsid w:val="00A00BD1"/>
    <w:rsid w:val="00A028FC"/>
    <w:rsid w:val="00A77CE3"/>
    <w:rsid w:val="00A90BBF"/>
    <w:rsid w:val="00AA4CF4"/>
    <w:rsid w:val="00AC58AC"/>
    <w:rsid w:val="00B30377"/>
    <w:rsid w:val="00B32A86"/>
    <w:rsid w:val="00B4191F"/>
    <w:rsid w:val="00B46083"/>
    <w:rsid w:val="00B47866"/>
    <w:rsid w:val="00B8371A"/>
    <w:rsid w:val="00B838A2"/>
    <w:rsid w:val="00B90E35"/>
    <w:rsid w:val="00B92402"/>
    <w:rsid w:val="00BD7975"/>
    <w:rsid w:val="00C01870"/>
    <w:rsid w:val="00C15670"/>
    <w:rsid w:val="00C5513E"/>
    <w:rsid w:val="00C5735C"/>
    <w:rsid w:val="00C70D9A"/>
    <w:rsid w:val="00C70FBE"/>
    <w:rsid w:val="00C952CF"/>
    <w:rsid w:val="00CB3B65"/>
    <w:rsid w:val="00CF4F5C"/>
    <w:rsid w:val="00D02D61"/>
    <w:rsid w:val="00D3325B"/>
    <w:rsid w:val="00D41201"/>
    <w:rsid w:val="00D51E82"/>
    <w:rsid w:val="00D64248"/>
    <w:rsid w:val="00DC23C8"/>
    <w:rsid w:val="00E01924"/>
    <w:rsid w:val="00E1769B"/>
    <w:rsid w:val="00E2317B"/>
    <w:rsid w:val="00E37105"/>
    <w:rsid w:val="00E6748A"/>
    <w:rsid w:val="00E67EFB"/>
    <w:rsid w:val="00E82B53"/>
    <w:rsid w:val="00EA2DC0"/>
    <w:rsid w:val="00EA7A9E"/>
    <w:rsid w:val="00EE37CB"/>
    <w:rsid w:val="00F074B0"/>
    <w:rsid w:val="00F52586"/>
    <w:rsid w:val="00F83936"/>
    <w:rsid w:val="00F9375F"/>
    <w:rsid w:val="00FA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DC8600-9F33-46FB-9F49-43526DCA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6E5"/>
    <w:pPr>
      <w:widowControl w:val="0"/>
      <w:wordWrap w:val="0"/>
      <w:autoSpaceDE w:val="0"/>
      <w:autoSpaceDN w:val="0"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0D0"/>
  </w:style>
  <w:style w:type="paragraph" w:styleId="Footer">
    <w:name w:val="footer"/>
    <w:basedOn w:val="Normal"/>
    <w:link w:val="FooterChar"/>
    <w:uiPriority w:val="99"/>
    <w:unhideWhenUsed/>
    <w:rsid w:val="00025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0D0"/>
  </w:style>
  <w:style w:type="paragraph" w:customStyle="1" w:styleId="a">
    <w:name w:val="바탕글"/>
    <w:basedOn w:val="Normal"/>
    <w:rsid w:val="00E82B53"/>
    <w:pPr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</w:rPr>
  </w:style>
  <w:style w:type="character" w:styleId="Hyperlink">
    <w:name w:val="Hyperlink"/>
    <w:uiPriority w:val="99"/>
    <w:unhideWhenUsed/>
    <w:rsid w:val="00E82B53"/>
    <w:rPr>
      <w:color w:val="0000FF"/>
      <w:u w:val="single"/>
    </w:rPr>
  </w:style>
  <w:style w:type="character" w:customStyle="1" w:styleId="anchor-text">
    <w:name w:val="anchor-text"/>
    <w:basedOn w:val="DefaultParagraphFont"/>
    <w:rsid w:val="003E6B0D"/>
  </w:style>
  <w:style w:type="paragraph" w:styleId="BalloonText">
    <w:name w:val="Balloon Text"/>
    <w:basedOn w:val="Normal"/>
    <w:link w:val="BalloonTextChar"/>
    <w:uiPriority w:val="99"/>
    <w:semiHidden/>
    <w:unhideWhenUsed/>
    <w:rsid w:val="00023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6046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93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EE97DC-B59C-4BEA-ABB2-649B7BE12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672</Words>
  <Characters>20934</Characters>
  <Application>Microsoft Office Word</Application>
  <DocSecurity>0</DocSecurity>
  <Lines>174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Microsoft account</cp:lastModifiedBy>
  <cp:revision>14</cp:revision>
  <dcterms:created xsi:type="dcterms:W3CDTF">2025-03-04T10:27:00Z</dcterms:created>
  <dcterms:modified xsi:type="dcterms:W3CDTF">2025-03-11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2ffce93-be7e-3b15-85d2-ca3f6426a7a3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antibiotics</vt:lpwstr>
  </property>
  <property fmtid="{D5CDD505-2E9C-101B-9397-08002B2CF9AE}" pid="8" name="Mendeley Recent Style Name 1_1">
    <vt:lpwstr>Antibiotics</vt:lpwstr>
  </property>
  <property fmtid="{D5CDD505-2E9C-101B-9397-08002B2CF9AE}" pid="9" name="Mendeley Recent Style Id 2_1">
    <vt:lpwstr>http://www.zotero.org/styles/applied-and-environmental-microbiology</vt:lpwstr>
  </property>
  <property fmtid="{D5CDD505-2E9C-101B-9397-08002B2CF9AE}" pid="10" name="Mendeley Recent Style Name 2_1">
    <vt:lpwstr>Applied and Environmental Microbiology</vt:lpwstr>
  </property>
  <property fmtid="{D5CDD505-2E9C-101B-9397-08002B2CF9AE}" pid="11" name="Mendeley Recent Style Id 3_1">
    <vt:lpwstr>http://www.zotero.org/styles/frontiers-in-microbiology</vt:lpwstr>
  </property>
  <property fmtid="{D5CDD505-2E9C-101B-9397-08002B2CF9AE}" pid="12" name="Mendeley Recent Style Name 3_1">
    <vt:lpwstr>Frontiers in Microbiology</vt:lpwstr>
  </property>
  <property fmtid="{D5CDD505-2E9C-101B-9397-08002B2CF9AE}" pid="13" name="Mendeley Recent Style Id 4_1">
    <vt:lpwstr>http://www.zotero.org/styles/heliyon</vt:lpwstr>
  </property>
  <property fmtid="{D5CDD505-2E9C-101B-9397-08002B2CF9AE}" pid="14" name="Mendeley Recent Style Name 4_1">
    <vt:lpwstr>Heliyon</vt:lpwstr>
  </property>
  <property fmtid="{D5CDD505-2E9C-101B-9397-08002B2CF9AE}" pid="15" name="Mendeley Recent Style Id 5_1">
    <vt:lpwstr>http://www.zotero.org/styles/microorganisms</vt:lpwstr>
  </property>
  <property fmtid="{D5CDD505-2E9C-101B-9397-08002B2CF9AE}" pid="16" name="Mendeley Recent Style Name 5_1">
    <vt:lpwstr>Microorganisms</vt:lpwstr>
  </property>
  <property fmtid="{D5CDD505-2E9C-101B-9397-08002B2CF9AE}" pid="17" name="Mendeley Recent Style Id 6_1">
    <vt:lpwstr>http://www.zotero.org/styles/vancouver</vt:lpwstr>
  </property>
  <property fmtid="{D5CDD505-2E9C-101B-9397-08002B2CF9AE}" pid="18" name="Mendeley Recent Style Name 6_1">
    <vt:lpwstr>Vancouver</vt:lpwstr>
  </property>
  <property fmtid="{D5CDD505-2E9C-101B-9397-08002B2CF9AE}" pid="19" name="Mendeley Recent Style Id 7_1">
    <vt:lpwstr>http://www.zotero.org/styles/veterinary-quarterly</vt:lpwstr>
  </property>
  <property fmtid="{D5CDD505-2E9C-101B-9397-08002B2CF9AE}" pid="20" name="Mendeley Recent Style Name 7_1">
    <vt:lpwstr>Veterinary Quarterly</vt:lpwstr>
  </property>
  <property fmtid="{D5CDD505-2E9C-101B-9397-08002B2CF9AE}" pid="21" name="Mendeley Recent Style Id 8_1">
    <vt:lpwstr>http://www.zotero.org/styles/veterinary-record-open</vt:lpwstr>
  </property>
  <property fmtid="{D5CDD505-2E9C-101B-9397-08002B2CF9AE}" pid="22" name="Mendeley Recent Style Name 8_1">
    <vt:lpwstr>Veterinary Record Open</vt:lpwstr>
  </property>
  <property fmtid="{D5CDD505-2E9C-101B-9397-08002B2CF9AE}" pid="23" name="Mendeley Recent Style Id 9_1">
    <vt:lpwstr>http://www.zotero.org/styles/veterinary-research</vt:lpwstr>
  </property>
  <property fmtid="{D5CDD505-2E9C-101B-9397-08002B2CF9AE}" pid="24" name="Mendeley Recent Style Name 9_1">
    <vt:lpwstr>Veterinary Research</vt:lpwstr>
  </property>
  <property fmtid="{D5CDD505-2E9C-101B-9397-08002B2CF9AE}" pid="25" name="GrammarlyDocumentId">
    <vt:lpwstr>e1223134f4dc2a049289eb25ed4f96fb15e906ca23336941eb8bc01c212f193a</vt:lpwstr>
  </property>
</Properties>
</file>